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7FB0B" w14:textId="116D984F" w:rsidR="00F33F49" w:rsidRDefault="00F33F49" w:rsidP="00F33F49">
      <w:pPr>
        <w:spacing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F33F49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Supplementary</w:t>
      </w:r>
    </w:p>
    <w:p w14:paraId="1B4FD3CB" w14:textId="1A37BA14" w:rsidR="000200EF" w:rsidRPr="00F86DCF" w:rsidRDefault="00E550D8" w:rsidP="000200E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86DCF">
        <w:rPr>
          <w:rFonts w:ascii="Times New Roman" w:hAnsi="Times New Roman" w:cs="Times New Roman"/>
          <w:b/>
          <w:sz w:val="24"/>
          <w:szCs w:val="24"/>
        </w:rPr>
        <w:t>Table S</w:t>
      </w:r>
      <w:r w:rsidR="00EE52AD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8E439E" w:rsidRPr="00F86DCF">
        <w:rPr>
          <w:rFonts w:ascii="Times New Roman" w:hAnsi="Times New Roman" w:cs="Times New Roman"/>
          <w:b/>
          <w:sz w:val="24"/>
          <w:szCs w:val="24"/>
        </w:rPr>
        <w:t>.</w:t>
      </w:r>
      <w:r w:rsidRPr="00F86DC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200EF" w:rsidRPr="00F86DCF">
        <w:rPr>
          <w:rFonts w:ascii="Times New Roman" w:hAnsi="Times New Roman" w:cs="Times New Roman"/>
          <w:bCs/>
          <w:sz w:val="24"/>
          <w:szCs w:val="24"/>
        </w:rPr>
        <w:t xml:space="preserve">PMF-MS analysis of p68 encoded by ORF4 of </w:t>
      </w:r>
      <w:proofErr w:type="spellStart"/>
      <w:r w:rsidR="000200EF" w:rsidRPr="00F86DCF">
        <w:rPr>
          <w:rFonts w:ascii="Times New Roman" w:hAnsi="Times New Roman" w:cs="Times New Roman"/>
          <w:bCs/>
          <w:sz w:val="24"/>
          <w:szCs w:val="24"/>
        </w:rPr>
        <w:t>Colletotrichum</w:t>
      </w:r>
      <w:proofErr w:type="spellEnd"/>
      <w:r w:rsidR="000200EF" w:rsidRPr="00F86D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200EF" w:rsidRPr="00F86DCF">
        <w:rPr>
          <w:rFonts w:ascii="Times New Roman" w:hAnsi="Times New Roman" w:cs="Times New Roman"/>
          <w:bCs/>
          <w:sz w:val="24"/>
          <w:szCs w:val="24"/>
        </w:rPr>
        <w:t>fructicola</w:t>
      </w:r>
      <w:proofErr w:type="spellEnd"/>
      <w:r w:rsidR="000200EF" w:rsidRPr="00F86DCF">
        <w:rPr>
          <w:rFonts w:ascii="Times New Roman" w:hAnsi="Times New Roman" w:cs="Times New Roman"/>
          <w:bCs/>
          <w:sz w:val="24"/>
          <w:szCs w:val="24"/>
        </w:rPr>
        <w:t xml:space="preserve"> dsRNA virus 1.</w:t>
      </w:r>
      <w:proofErr w:type="gramEnd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0"/>
        <w:gridCol w:w="1424"/>
        <w:gridCol w:w="1564"/>
        <w:gridCol w:w="1564"/>
        <w:gridCol w:w="7114"/>
        <w:gridCol w:w="1052"/>
      </w:tblGrid>
      <w:tr w:rsidR="009F6BE8" w:rsidRPr="009C27D8" w14:paraId="2F12530C" w14:textId="77777777" w:rsidTr="001148BF">
        <w:trPr>
          <w:trHeight w:val="285"/>
          <w:jc w:val="center"/>
        </w:trPr>
        <w:tc>
          <w:tcPr>
            <w:tcW w:w="4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CEE7" w14:textId="77777777" w:rsidR="009F6BE8" w:rsidRPr="00E550D8" w:rsidRDefault="009F6BE8" w:rsidP="009F6B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Amino acid</w:t>
            </w:r>
          </w:p>
          <w:p w14:paraId="350DBAF0" w14:textId="704F25A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788C3" w14:textId="77777777" w:rsidR="009F6BE8" w:rsidRPr="00E550D8" w:rsidRDefault="009F6BE8" w:rsidP="009F6B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Calculated</w:t>
            </w:r>
          </w:p>
          <w:p w14:paraId="6B476144" w14:textId="46E693C8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Mass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3E6DC" w14:textId="77777777" w:rsidR="009F6BE8" w:rsidRPr="00E550D8" w:rsidRDefault="009F6BE8" w:rsidP="009F6B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Observed</w:t>
            </w:r>
          </w:p>
          <w:p w14:paraId="2C6B5242" w14:textId="5ECC84EC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Mass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F7ED3" w14:textId="10E8DDC0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± delta</w:t>
            </w:r>
          </w:p>
        </w:tc>
        <w:tc>
          <w:tcPr>
            <w:tcW w:w="25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8DA18" w14:textId="7DBBE6AA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Amino acid sequence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3925B" w14:textId="181A1EE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s score</w:t>
            </w:r>
          </w:p>
        </w:tc>
      </w:tr>
      <w:tr w:rsidR="009F6BE8" w:rsidRPr="009C27D8" w14:paraId="7B49B0FE" w14:textId="77777777" w:rsidTr="001148BF">
        <w:trPr>
          <w:trHeight w:val="285"/>
          <w:jc w:val="center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8D0B8" w14:textId="32034946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7AEFE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1.6312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4E91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1.636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FFA19" w14:textId="137D0F5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49</w:t>
            </w:r>
          </w:p>
        </w:tc>
        <w:tc>
          <w:tcPr>
            <w:tcW w:w="254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92BEC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TVDPAHPWR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6DA18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9F6BE8" w:rsidRPr="009C27D8" w14:paraId="2E3F3D83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7FE27" w14:textId="128A8E04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D7B2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2.5627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3B3DD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2.570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7E3DA" w14:textId="3FC3531A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65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7ECCC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VSHVSFK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2D6B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9F6BE8" w:rsidRPr="009C27D8" w14:paraId="70DEBE87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64435" w14:textId="096A89C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EECE5" w14:textId="77D7D18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7.1007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2E4DB" w14:textId="2D8D61FD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7.1107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29354" w14:textId="0DB25DF3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08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ADB53" w14:textId="0E3DC9E6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bookmarkStart w:id="0" w:name="_GoBack"/>
            <w:bookmarkEnd w:id="0"/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QLAEAELVEEEDSAMGV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CE8E0" w14:textId="525CBBDD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</w:tr>
      <w:tr w:rsidR="009F6BE8" w:rsidRPr="009C27D8" w14:paraId="6BC4A710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8F603" w14:textId="1569287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5DBD6" w14:textId="3C507DE3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9.9488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F533F" w14:textId="76FA4AB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9.951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95BB2" w14:textId="1FC55DB3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68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D8E0F" w14:textId="5132A4A3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WLEHEEPYMLPDDVA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FA89E" w14:textId="4A9FED58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9F6BE8" w:rsidRPr="009C27D8" w14:paraId="48493A32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9FFB4" w14:textId="7B12870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D31B6" w14:textId="07027A3A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5.3482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8E29E" w14:textId="0517AFC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5.3613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A9686" w14:textId="71A8678D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49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50867" w14:textId="1EE2DAE8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YNGEQLQAQSEMTDLGHPQGLASAAK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03CCC" w14:textId="74611D8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</w:tr>
      <w:tr w:rsidR="009F6BE8" w:rsidRPr="009C27D8" w14:paraId="081354B1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A7312" w14:textId="78C0362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6FE28" w14:textId="3619D3A8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8.6859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10C2A" w14:textId="17D9B464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8.6925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C739C" w14:textId="64999005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48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9EA2E" w14:textId="7FF4BA03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GTILPYDYNSK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9E498" w14:textId="4CB7F9EC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9F6BE8" w:rsidRPr="009C27D8" w14:paraId="3B343024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C62CC" w14:textId="0634E9FD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7C9B4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6.536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1F6E1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6.5564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8CC35" w14:textId="15216D3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98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AFD5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VNEAVID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6987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9F6BE8" w:rsidRPr="009C27D8" w14:paraId="1E0D1B34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6687D" w14:textId="62912BF8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FBA11" w14:textId="1C01F921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9.0759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1D8FF" w14:textId="12BF20B0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9.0813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E78AB" w14:textId="3E66D6C8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41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7FD48" w14:textId="33E82FCA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VNEAVIDRMNSAMSVDAMAK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C7FBB" w14:textId="3655D853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</w:tr>
      <w:tr w:rsidR="009F6BE8" w:rsidRPr="009C27D8" w14:paraId="630FC275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B3052" w14:textId="4955AE2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C65E9" w14:textId="2A849E8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0.5301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E60E1" w14:textId="3CC36A5A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0.535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76B49" w14:textId="0A4A894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15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B974E" w14:textId="6D7E27F4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SAMSVDAMAK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83F43" w14:textId="1658AF7D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</w:tr>
      <w:tr w:rsidR="009F6BE8" w:rsidRPr="009C27D8" w14:paraId="73D00A40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666816" w14:textId="5EF2BF0C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F6624" w14:textId="3E97282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.539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E6366" w14:textId="47ECC0E1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.5443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7FE3E" w14:textId="23D178B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62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18795" w14:textId="2A15566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VGLKLP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B5106" w14:textId="0FA064A5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9F6BE8" w:rsidRPr="009C27D8" w14:paraId="049A4686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7B596" w14:textId="60B0479C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42062" w14:textId="6FB0C885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3.2132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B4935" w14:textId="6C09907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3.2182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46EF6" w14:textId="58133893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45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6728A" w14:textId="1741BC66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QNAQSKPGDVTYNQLEAL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50980" w14:textId="4FE56035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9F6BE8" w:rsidRPr="009C27D8" w14:paraId="64BDF4F6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0400C" w14:textId="57392445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EE526" w14:textId="6D001EC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.494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9AA0F" w14:textId="38A8F216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.5029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DF7B0" w14:textId="746E399D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2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902089" w14:textId="4D565B72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DILQAA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D10E4" w14:textId="04FF0F5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9F6BE8" w:rsidRPr="009C27D8" w14:paraId="2FA8E8FA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B5E34" w14:textId="445C085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2F3BF" w14:textId="57179E7C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9.4024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DBEB9" w14:textId="4027CDB1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9.408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AC554" w14:textId="43A5308C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63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CC86C" w14:textId="47FC37CC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DDYAL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19474" w14:textId="31F579F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9F6BE8" w:rsidRPr="009C27D8" w14:paraId="518326BF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E998E" w14:textId="520AE68D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EC114" w14:textId="610FAD99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2.7355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1DBE1" w14:textId="3183A824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2.7358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D28BF" w14:textId="33445615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03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77B29" w14:textId="3155691A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VAHSCVLHQQ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CA498" w14:textId="34ADD8E5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9F6BE8" w:rsidRPr="009C27D8" w14:paraId="3FB32CA7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24AD3" w14:textId="22D63396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AF978" w14:textId="108C61E1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5.7527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B12CC4" w14:textId="7493B459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5.7584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F0935" w14:textId="5FA73AB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6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B578B" w14:textId="0C66A9DA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LTAELPNITTQELQEDSWWYVGDDLSEDY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A7625" w14:textId="598ECFC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9F6BE8" w:rsidRPr="009C27D8" w14:paraId="4E06BBEE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BF6F1" w14:textId="2F7C2A01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1119C" w14:textId="4B8C6F30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.446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D7320" w14:textId="65925B4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.4531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66A38" w14:textId="3AC4A0A3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51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C2897" w14:textId="245371FF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LAMAA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DF757" w14:textId="304902E1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F6BE8" w:rsidRPr="009C27D8" w14:paraId="4841DD22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46A4E" w14:textId="5539C933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ECB97" w14:textId="6FE3406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0.7371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52B02" w14:textId="7C29DDA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0.7574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FCCAF" w14:textId="002ECF99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5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30456" w14:textId="06E25591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QHFTSAQTDTVYSNCVTEAEVIEQQITFV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A22B3" w14:textId="33F94929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</w:tr>
      <w:tr w:rsidR="009F6BE8" w:rsidRPr="009C27D8" w14:paraId="27542D79" w14:textId="77777777" w:rsidTr="001148BF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D2C5B" w14:textId="6D29E2E1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AA368" w14:textId="3C56FA9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8.8539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BC5A4" w14:textId="6FD970B0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8.8523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9FDE5" w14:textId="1EDECBB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62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A68A6" w14:textId="7D78672F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QHFTSAQTDTVYSNCVTEAEVIEQQITFVRK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D9A46" w14:textId="0F1B663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9F6BE8" w:rsidRPr="009C27D8" w14:paraId="29361EDF" w14:textId="77777777" w:rsidTr="001148BF">
        <w:trPr>
          <w:trHeight w:val="285"/>
          <w:jc w:val="center"/>
        </w:trPr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8A61F" w14:textId="72C21194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55E57" w14:textId="005801C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5.7584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12984" w14:textId="4B49E69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5.7889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274CF" w14:textId="16A1388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305</w:t>
            </w:r>
          </w:p>
        </w:tc>
        <w:tc>
          <w:tcPr>
            <w:tcW w:w="254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5FB80" w14:textId="56D8FA66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TVPSPQPGGGAFLK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E44E6" w14:textId="5D0B02C1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9F6BE8" w:rsidRPr="009C27D8" w14:paraId="0217763A" w14:textId="77777777" w:rsidTr="001148BF">
        <w:trPr>
          <w:trHeight w:val="285"/>
          <w:jc w:val="center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B1965" w14:textId="6D2130BC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12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8629E" w14:textId="1CEA9316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8.5774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BFBB3" w14:textId="6E1981BD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8.6014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3D3A0" w14:textId="420380F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41</w:t>
            </w:r>
          </w:p>
        </w:tc>
        <w:tc>
          <w:tcPr>
            <w:tcW w:w="254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F9434" w14:textId="0A758EF1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LSSPDLAAAYYYTYAASLGIGHSATQILAHACIGPHLWASEAILPYR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580B5" w14:textId="5AF96B7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9F6BE8" w:rsidRPr="009C27D8" w14:paraId="431B6F34" w14:textId="77777777" w:rsidTr="00245F31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F33B6" w14:textId="63932C30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7587B" w14:textId="4F8A4CC3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8.5732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A6071" w14:textId="07AFB474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8.5811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2AF43" w14:textId="1B786F36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71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8A498" w14:textId="2D9BE196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AGIYLV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F494A" w14:textId="502A03E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9F6BE8" w:rsidRPr="009C27D8" w14:paraId="4609EF2E" w14:textId="77777777" w:rsidTr="00245F31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5F722" w14:textId="7AAA70EC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3A8A2" w14:textId="113073FC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3.3945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9106B" w14:textId="0ADE478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3.4137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789E0" w14:textId="764F2369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206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2CD5C" w14:textId="76E532B2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VVDQLQLADVQALVNHSAVFA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D2AA6" w14:textId="51D6DF2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</w:tr>
      <w:tr w:rsidR="009F6BE8" w:rsidRPr="009C27D8" w14:paraId="2E1A3C61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286A4" w14:textId="01CD695A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BE18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0.7237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E4F1F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0.729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E3F25" w14:textId="0DEE768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41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B868F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GLGAVITSY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605D3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</w:tr>
      <w:tr w:rsidR="009F6BE8" w:rsidRPr="009C27D8" w14:paraId="102A9B56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B2F14" w14:textId="3B5E6ED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8C6FE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3.60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CA07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3.613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13A84" w14:textId="2EF9A099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2361F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TDVQQTMQ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1FE0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</w:tr>
      <w:tr w:rsidR="009F6BE8" w:rsidRPr="009C27D8" w14:paraId="6989C800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5E63E" w14:textId="3D8304F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0A99E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5.514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7C593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5.518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37492" w14:textId="3992E2B4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47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C5076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VQQTMQ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9988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</w:tr>
      <w:tr w:rsidR="009F6BE8" w:rsidRPr="009C27D8" w14:paraId="29BCF6A8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AA0C8" w14:textId="7DED1F2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4208A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2.6382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439F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2.649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BFD68" w14:textId="530FD40E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72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82670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VGVLAAPEQS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74EF5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</w:tr>
      <w:tr w:rsidR="009F6BE8" w:rsidRPr="009C27D8" w14:paraId="11D51D78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F42DA" w14:textId="7737D7D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F2FE7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6.5023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703C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6.5079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773EE" w14:textId="2146ED90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41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7999D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HSCLNPGYLGLEWLDPFRPSVE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CD49B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</w:tr>
      <w:tr w:rsidR="009F6BE8" w:rsidRPr="009C27D8" w14:paraId="0DBDEE01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5272" w14:textId="50B5C596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AB53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0.4076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180C9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0.4068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65100" w14:textId="391463F0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36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3CFC7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HSCLNPGYLGLEWLDPFRPSVE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6CC06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F6BE8" w:rsidRPr="009C27D8" w14:paraId="17453BE2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5E73" w14:textId="4455BF9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4DA56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6.3508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90B2E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6.3538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EB9F3" w14:textId="5AD40F65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88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79EFB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CVEAY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ACD5D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9F6BE8" w:rsidRPr="009C27D8" w14:paraId="4D3C33E9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7116F" w14:textId="4B198058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25C1D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2.9801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49D8D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2.9798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CFBF9" w14:textId="27C716A5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57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7E13E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HTLLSQFHRPPT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8FA05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9F6BE8" w:rsidRPr="009C27D8" w14:paraId="7B241E1E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03DED" w14:textId="1B403E9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5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6E052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2.8341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88D25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2.8444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B98BC" w14:textId="1BBC902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78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C5F7E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FTTGVAMSGVVPGSK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6413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</w:tr>
      <w:tr w:rsidR="009F6BE8" w:rsidRPr="009C27D8" w14:paraId="377E61EE" w14:textId="77777777" w:rsidTr="009F6BE8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5059" w14:textId="4C051062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790BA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4.5123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7E61E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4.5219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3EFBA" w14:textId="2BF23A2D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06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2E34C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VASYAELVVYQVLAGEAISCESELV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6BD71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9F6BE8" w:rsidRPr="009C27D8" w14:paraId="1E59FF25" w14:textId="77777777" w:rsidTr="001148BF">
        <w:trPr>
          <w:trHeight w:val="285"/>
          <w:jc w:val="center"/>
        </w:trPr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C50D" w14:textId="6A77109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ED451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1.6819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409E2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1.7068</w:t>
            </w:r>
          </w:p>
        </w:tc>
        <w:tc>
          <w:tcPr>
            <w:tcW w:w="5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BF081" w14:textId="06AE9150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068</w:t>
            </w:r>
          </w:p>
        </w:tc>
        <w:tc>
          <w:tcPr>
            <w:tcW w:w="25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2693E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VASYAELVVYQVLAGEAISCESELVRNDFVDDFEPLAMYSHWHALLR</w:t>
            </w:r>
          </w:p>
        </w:tc>
        <w:tc>
          <w:tcPr>
            <w:tcW w:w="3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C72B9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9F6BE8" w:rsidRPr="009C27D8" w14:paraId="29248243" w14:textId="77777777" w:rsidTr="001148BF">
        <w:trPr>
          <w:trHeight w:val="285"/>
          <w:jc w:val="center"/>
        </w:trPr>
        <w:tc>
          <w:tcPr>
            <w:tcW w:w="454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E0368" w14:textId="415D0CDF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</w:t>
            </w:r>
            <w:r w:rsidRPr="009C27D8">
              <w:rPr>
                <w:rFonts w:ascii="Times New Roman" w:hAnsi="Times New Roman" w:cs="Times New Roman"/>
                <w:szCs w:val="21"/>
              </w:rPr>
              <w:t>–</w:t>
            </w: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50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627B3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1.1739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C462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1.1903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3D2F2" w14:textId="7209700B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szCs w:val="21"/>
              </w:rPr>
              <w:t>-0.0113</w:t>
            </w:r>
          </w:p>
        </w:tc>
        <w:tc>
          <w:tcPr>
            <w:tcW w:w="2543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62DF5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FVDDFEPLAMYSHWHALLR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DF4C9" w14:textId="77777777" w:rsidR="009F6BE8" w:rsidRPr="009C27D8" w:rsidRDefault="009F6BE8" w:rsidP="009F6B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</w:tr>
      <w:tr w:rsidR="009F6BE8" w:rsidRPr="009C27D8" w14:paraId="24B8391C" w14:textId="77777777" w:rsidTr="001148BF">
        <w:trPr>
          <w:jc w:val="center"/>
        </w:trPr>
        <w:tc>
          <w:tcPr>
            <w:tcW w:w="454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60380" w14:textId="77777777" w:rsidR="009F6BE8" w:rsidRPr="009C27D8" w:rsidRDefault="009F6BE8" w:rsidP="009F6B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FFA0E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8C8AC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74362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3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75043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6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CFD7" w14:textId="77777777" w:rsidR="009F6BE8" w:rsidRPr="009C27D8" w:rsidRDefault="009F6BE8" w:rsidP="009F6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0BA8F525" w14:textId="34C35683" w:rsidR="00245F31" w:rsidRDefault="00245F31" w:rsidP="00245F31">
      <w:pPr>
        <w:rPr>
          <w:rFonts w:ascii="Times New Roman" w:hAnsi="Times New Roman" w:cs="Times New Roman"/>
        </w:rPr>
      </w:pPr>
    </w:p>
    <w:sectPr w:rsidR="00245F31" w:rsidSect="00245F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415B33" w14:textId="77777777" w:rsidR="00627574" w:rsidRDefault="00627574" w:rsidP="00F33F49">
      <w:r>
        <w:separator/>
      </w:r>
    </w:p>
  </w:endnote>
  <w:endnote w:type="continuationSeparator" w:id="0">
    <w:p w14:paraId="339A6B7C" w14:textId="77777777" w:rsidR="00627574" w:rsidRDefault="00627574" w:rsidP="00F3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7081E" w14:textId="77777777" w:rsidR="00627574" w:rsidRDefault="00627574" w:rsidP="00F33F49">
      <w:r>
        <w:separator/>
      </w:r>
    </w:p>
  </w:footnote>
  <w:footnote w:type="continuationSeparator" w:id="0">
    <w:p w14:paraId="7B56EC17" w14:textId="77777777" w:rsidR="00627574" w:rsidRDefault="00627574" w:rsidP="00F3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0C"/>
    <w:rsid w:val="000200EF"/>
    <w:rsid w:val="001148BF"/>
    <w:rsid w:val="00163C4D"/>
    <w:rsid w:val="00245F31"/>
    <w:rsid w:val="0037248E"/>
    <w:rsid w:val="00381ABE"/>
    <w:rsid w:val="0039400C"/>
    <w:rsid w:val="003C75A8"/>
    <w:rsid w:val="00591D7D"/>
    <w:rsid w:val="005C291E"/>
    <w:rsid w:val="00627574"/>
    <w:rsid w:val="006923B5"/>
    <w:rsid w:val="006D1312"/>
    <w:rsid w:val="006D59CB"/>
    <w:rsid w:val="0080658A"/>
    <w:rsid w:val="008448E5"/>
    <w:rsid w:val="00856ECC"/>
    <w:rsid w:val="00875579"/>
    <w:rsid w:val="008A19D0"/>
    <w:rsid w:val="008E4244"/>
    <w:rsid w:val="008E439E"/>
    <w:rsid w:val="009C27D8"/>
    <w:rsid w:val="009D41D0"/>
    <w:rsid w:val="009F6BE8"/>
    <w:rsid w:val="00A00677"/>
    <w:rsid w:val="00B523C0"/>
    <w:rsid w:val="00B66DB0"/>
    <w:rsid w:val="00D01070"/>
    <w:rsid w:val="00D63BB4"/>
    <w:rsid w:val="00DB2552"/>
    <w:rsid w:val="00E550D8"/>
    <w:rsid w:val="00EC03F1"/>
    <w:rsid w:val="00EE52AD"/>
    <w:rsid w:val="00F33F49"/>
    <w:rsid w:val="00F8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E9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6.DOCX</DocumentId>
    <TitleName xmlns="0ee220af-f9d7-4c7f-8433-50fb4088673f">Table 6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9949B8A2-A287-45BE-9E22-354D0B64F710}"/>
</file>

<file path=customXml/itemProps2.xml><?xml version="1.0" encoding="utf-8"?>
<ds:datastoreItem xmlns:ds="http://schemas.openxmlformats.org/officeDocument/2006/customXml" ds:itemID="{9A82C052-1C4C-4E65-AE48-84BB51F8E1C6}"/>
</file>

<file path=customXml/itemProps3.xml><?xml version="1.0" encoding="utf-8"?>
<ds:datastoreItem xmlns:ds="http://schemas.openxmlformats.org/officeDocument/2006/customXml" ds:itemID="{6E2735F2-D21F-44F9-8060-2591E0C5C2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ng zhai</dc:creator>
  <cp:keywords/>
  <dc:description/>
  <cp:lastModifiedBy>XiaZaiMa.COM</cp:lastModifiedBy>
  <cp:revision>4</cp:revision>
  <dcterms:created xsi:type="dcterms:W3CDTF">2017-11-16T13:03:00Z</dcterms:created>
  <dcterms:modified xsi:type="dcterms:W3CDTF">2018-01-09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